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29E7" w:rsidRPr="00BF387E" w:rsidRDefault="005F29E7" w:rsidP="005F29E7">
      <w:pPr>
        <w:spacing w:after="0"/>
        <w:ind w:left="-567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F38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2</w:t>
      </w:r>
    </w:p>
    <w:tbl>
      <w:tblPr>
        <w:tblStyle w:val="HelleSchattierung1"/>
        <w:tblW w:w="5571" w:type="pct"/>
        <w:tblInd w:w="-601" w:type="dxa"/>
        <w:tblLayout w:type="fixed"/>
        <w:tblLook w:val="0660"/>
      </w:tblPr>
      <w:tblGrid>
        <w:gridCol w:w="1100"/>
        <w:gridCol w:w="2511"/>
        <w:gridCol w:w="1424"/>
        <w:gridCol w:w="1414"/>
        <w:gridCol w:w="497"/>
        <w:gridCol w:w="3403"/>
      </w:tblGrid>
      <w:tr w:rsidR="005F29E7" w:rsidRPr="00BF387E" w:rsidTr="005F29E7">
        <w:trPr>
          <w:cnfStyle w:val="100000000000"/>
        </w:trPr>
        <w:tc>
          <w:tcPr>
            <w:tcW w:w="1745" w:type="pct"/>
            <w:gridSpan w:val="2"/>
            <w:noWrap/>
          </w:tcPr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8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R primers used in this study</w:t>
            </w:r>
          </w:p>
        </w:tc>
        <w:tc>
          <w:tcPr>
            <w:tcW w:w="688" w:type="pct"/>
          </w:tcPr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3" w:type="pct"/>
          </w:tcPr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4" w:type="pct"/>
            <w:gridSpan w:val="2"/>
          </w:tcPr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F29E7" w:rsidRPr="00BF387E" w:rsidTr="005F29E7">
        <w:tc>
          <w:tcPr>
            <w:tcW w:w="532" w:type="pct"/>
            <w:noWrap/>
          </w:tcPr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8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2824" w:type="pct"/>
            <w:gridSpan w:val="4"/>
          </w:tcPr>
          <w:p w:rsidR="005F29E7" w:rsidRPr="00BF387E" w:rsidRDefault="005F29E7" w:rsidP="005F29E7">
            <w:pPr>
              <w:pStyle w:val="DecimalAligned"/>
              <w:spacing w:after="0"/>
              <w:ind w:left="-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quence 5’ -&gt; 3’</w:t>
            </w:r>
            <w:r w:rsidRPr="00BF387E">
              <w:rPr>
                <w:rFonts w:ascii="Times New Roman" w:eastAsia="Times New Roman" w:hAnsi="Times New Roman" w:cs="Times New Roman"/>
                <w:b/>
                <w:color w:val="auto"/>
                <w:position w:val="4"/>
                <w:sz w:val="18"/>
                <w:szCs w:val="18"/>
                <w:vertAlign w:val="superscript"/>
                <w:lang w:val="en-US" w:eastAsia="de-DE"/>
              </w:rPr>
              <w:t>1</w:t>
            </w:r>
          </w:p>
        </w:tc>
        <w:tc>
          <w:tcPr>
            <w:tcW w:w="1643" w:type="pct"/>
          </w:tcPr>
          <w:p w:rsidR="005F29E7" w:rsidRPr="00BF387E" w:rsidRDefault="005F29E7" w:rsidP="005F29E7">
            <w:pPr>
              <w:pStyle w:val="DecimalAligned"/>
              <w:spacing w:after="0"/>
              <w:ind w:left="-109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pplication</w:t>
            </w:r>
            <w:r w:rsidRPr="00BF387E">
              <w:rPr>
                <w:rFonts w:ascii="Times New Roman" w:eastAsia="Times New Roman" w:hAnsi="Times New Roman" w:cs="Times New Roman"/>
                <w:b/>
                <w:color w:val="auto"/>
                <w:position w:val="4"/>
                <w:sz w:val="18"/>
                <w:szCs w:val="18"/>
                <w:vertAlign w:val="superscript"/>
                <w:lang w:val="en-US" w:eastAsia="de-DE"/>
              </w:rPr>
              <w:t>2</w:t>
            </w:r>
          </w:p>
        </w:tc>
      </w:tr>
      <w:tr w:rsidR="005F29E7" w:rsidRPr="00BF387E" w:rsidTr="005F29E7">
        <w:trPr>
          <w:cnfStyle w:val="010000000000"/>
          <w:trHeight w:val="75"/>
        </w:trPr>
        <w:tc>
          <w:tcPr>
            <w:tcW w:w="532" w:type="pct"/>
            <w:noWrap/>
          </w:tcPr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74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75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76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77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78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79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021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022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99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200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786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787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883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884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885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886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865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866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867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868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869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870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871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872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873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lastRenderedPageBreak/>
              <w:t>oES874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875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876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973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974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975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976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978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979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705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706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654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655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656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657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044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045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046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047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048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049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099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100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101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053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054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055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131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132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133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134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135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136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137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138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449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450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451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452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453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454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455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456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457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458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459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460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461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462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463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464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494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lastRenderedPageBreak/>
              <w:t>oES1495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496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497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596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597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598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599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600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601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602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603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604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605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606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607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331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367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368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690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691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130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8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726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727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731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732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202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43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21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859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46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24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998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996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997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999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000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001</w:t>
            </w: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ES1002</w:t>
            </w:r>
          </w:p>
        </w:tc>
        <w:tc>
          <w:tcPr>
            <w:tcW w:w="2824" w:type="pct"/>
            <w:gridSpan w:val="4"/>
          </w:tcPr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203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lastRenderedPageBreak/>
              <w:t>CGATCGGCCTAGACGGCCTGATATTGAAGGAGCATTTT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203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203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GATCGGCCGCATCGGCCTAGCAGATCTCTATTCCTTT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203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203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GATCAAGCTTGATTCGACACGCATTGCGCAAAGG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203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203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GATCGGCCGTCTAGGCCATTGGAGTGCATTATTAGC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203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203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GATCGGCCGATGCGGCCATTCTGGGTATCCGTATAGCGTCT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203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203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GATCGAATTCGCCATACCGACTCCTACCCTTCCT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203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203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TACCATCGACCACAATGA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203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203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TGCCTGTAGGGAACTTCA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203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203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GAGCTTGACGCAGAGTGT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203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203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CAGGCTCTGGCAGGAAC</w:t>
            </w:r>
          </w:p>
          <w:p w:rsidR="005F29E7" w:rsidRPr="00BF387E" w:rsidRDefault="005F29E7" w:rsidP="005F29E7">
            <w:pPr>
              <w:spacing w:after="0"/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ind w:left="-123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sz w:val="20"/>
                <w:szCs w:val="20"/>
              </w:rPr>
              <w:t>TGTCGGCAAGGTCATTCCA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203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TGCGGCAGGTCAAGTCAA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CGGAGATGGCAACTATCC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spacing w:after="0"/>
              <w:ind w:left="-12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sz w:val="20"/>
                <w:szCs w:val="20"/>
              </w:rPr>
              <w:t>ACTTGGCCGCTTTCCATCAG</w:t>
            </w:r>
          </w:p>
          <w:p w:rsidR="005F29E7" w:rsidRPr="00BF387E" w:rsidRDefault="005F29E7" w:rsidP="005F29E7">
            <w:pPr>
              <w:spacing w:after="0"/>
              <w:ind w:left="-12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ind w:left="-12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sz w:val="20"/>
                <w:szCs w:val="20"/>
              </w:rPr>
              <w:t>ATCATATCCGCCGCCACATC</w:t>
            </w:r>
          </w:p>
          <w:p w:rsidR="005F29E7" w:rsidRPr="00BF387E" w:rsidRDefault="005F29E7" w:rsidP="005F29E7">
            <w:pPr>
              <w:spacing w:after="0"/>
              <w:ind w:left="-12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5F29E7" w:rsidRPr="00BF387E" w:rsidRDefault="005F29E7" w:rsidP="005F29E7">
            <w:pPr>
              <w:spacing w:after="0"/>
              <w:ind w:left="-12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387E">
              <w:rPr>
                <w:rFonts w:ascii="Times New Roman" w:hAnsi="Times New Roman" w:cs="Times New Roman"/>
                <w:b w:val="0"/>
                <w:sz w:val="20"/>
                <w:szCs w:val="20"/>
              </w:rPr>
              <w:t>TCTAGGCGTGCCTAAAGGA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ATCGGCGCGCCCACTTTCAGGCTGCCATAA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TTCAATATCAGGCCGTCTTGCATGTCTCCGTCGATTT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TCAGATCATGCTGGGCTCATCGGCCTAGCAGATCTCTA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ATCGACGGAGACATGCAAGACGGCCTGATATTGAAG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AGATCTGCTAGGCCGATGAGCCCAGCATGATCTGAA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ATCCCTGCAGGCTGCTGACGCATCAAAGTC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ATCGAATTCTGGAAGGTGTTTCGGATGT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TTCAATATCAGGCCGTCTGAGCTTGTGCTGCTAATTG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TAGCTCAACAGTCATGCGATCGGCCTAGCAGATCTCTA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lastRenderedPageBreak/>
              <w:t>AATTAGCAGCACAAGCTCAGACGGCCTGATATTGAAG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AGATCTGCTAGGCCGATCGCATGACTGTTGAGCTAG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ATCCCTGCAGGGCGTGCCGGTTCTGATTAA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GCTACGAATTCGTGCTGTCGCGAAAGTA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TCCTTCAATATCAAAGCTGACTGCACCAGCCATA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ATAGAGATCTGCTAGCCTGTGCGGTGGTCTCTTT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AGCTTAGCTTAAGGAGGCGTTGACGATA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TGGCTGGTGCAGTCAGCTTTGATATTGAAGGAG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AGAGACCACCGCACAGGCTAGCAGATCTCTATT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ATCTCCTGCAGGCATCCGAATCGTCCCAATC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ATCTGGCGCGCCGCTAGATGGCGCCCTATCA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ATCGGATCCAGATTCGCCCTTCGTATCG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CTAGATGGCGCCCTATCA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ATCGAATTCTCAGACCGGCGACTGCAAC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ATCGGATCCACACGCGACCTCAGAAGAA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ATCGAATTCACTGCTACCATATGAGTCG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AGTCGCCGGTCTGACTATGGCTGGTGCAGTCAC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TGCACCAGCCATAGTCAGACCGGCGACTGCAAC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CTGGTGCAGTCACGACACGCGACCTCAGAAGAA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TCTGAGGTCGCGTGTCGTGACTGCACCAGCCATA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ATCGTCGACTAGCTTCTGTGACAAGGTG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TTTACCTGCAGGTCGAAGCCCGAAGCTGAAT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AGTCGCCGGTCTGAATGCGAGAGGAGGGAGTAT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TCCCTCCTCTCGCATTCAGACCGGCGACTGCAAC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ATCATGCTGGGCTCACACGCGACCTCAGAAGAA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TCTGAGGTCGCGTGTGAGCCCAGCATGATCTGAA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ATCCCTGCAGGCTGCTGACGCATCAAAGTC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ATCGAATTCCAAACTGCTTACCCAGAC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TTGGAGTGCGTTGTTAGCGGCGAATGCTCTG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AGCATTCGCCGCTAACAACGCACTCCAATCCA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GTCGCCGGTCTGAAGATACCCAGAATACGTTGC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GTATTCTGGGTATCTTCAGACCGGCGACTGCAA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CGAGACGCTATACGACGCGACCTCAGAAGAACT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TTCTGAGGTCGCGTCGTATAGCGTCTCGCATC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ATCGAATTCCGCCATACCGACTCCTAC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AGACGTATTCGCCAGGTGTATGTCCAGAGGCATACGATA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GTTGCAGTCGCCGGTCTGAGATCGTCTAATGTTGTTGTACCGTC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TACAACAACATTAGACGATCTCAGACCGGCGACTGCAAC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TCACGTAGGCGACCATCTGAACACGCGACCTCAGAAGAA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TTGGCCGCAGCGGCCATTTCGAATCCTCTTGCCCAGAC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TATCGTATGCCTCTGGACATACACCTGGCGAATACGTCT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TTCTTCTGAGGTCGCGTGTTCAGATGGTCGCCTACGTGA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CGGCGCGCCCAATTGATTTCGCTGTAGCCAGATACTGT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CACCTGGCGCGTTGGGAAGATGGTGGGGGAGAGGA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GTTGCAGTCGCCGGTCTGATCATGCTGGGCTCGAACG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TTCTTCTGAGGTCGCGTGTTCTGAACGATTCAATTCATGACC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CGGCGCGCCCAATTGATTTCTGCTGACGCATCAAAGTC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CCCTCCTCTCCCCCACCATCTTCCCAACGCGCCAG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TTGGCCGCAGCGGCCATTTACTGCGCACAGCCAAGATG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TCCGTTCGAGCCCAGCATGATCAGACCGGCGACTGCAAC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ATGAATTGAATCGTTCAGAACACGCGACCTCAGAAGAA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TCTCGTATGCCTCGGGACATACACCTGGCGAATACGTCT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lastRenderedPageBreak/>
              <w:t>CAGACGTATTCGCCAGGTGTATGTCCCGAGGCATACGA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GTTGCAGTCGCCGGTCTGACTACGGCGTCTCCAGG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TTCGCCTGGAGACGCCGTAGTCAGACCGGCGACTGCAAC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TTGGCCGCAGCGGCCATTTCCCAAACTGCTTACCCAGAC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GATCTGGATTGGAGTGCATTATTAGCGGCGAATGCTCTG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AGAGCATTCGCCGCTAATAATGCACTCCAATCCAGATCT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GTTGCAGTCGCCGGTCTGATCAGTGAAGCTCATGATATGG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ATATCATGAGCTTCACTGATCAGACCGGCGACTGCAAC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GACGCTATACGGATACCCAACACGCGACCTCAGAAGAA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TTCTTCTGAGGTCGCGTGTTGGGTATCCGTATAGCGTCT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CGGCGCGCCCAATTGATTTTACCGACTCCTACCCTTCCT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TCACGTCCGTCCTCGCCATCGCCGCGCACTTCCAAATA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TATTTGGAAGTGCGCGGCGATGGCGAGGACGGACGTGA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GTTGCAGTCGCCGGTCTGACTACAGCTGGGAGGTTGAAT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TTCAACCTCCCAGCTGTAGTCAGACCGGCGACTGCAAC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TGACTACTAGTGGTACCCGGGGATCTTT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TGGATTGGAGTGCATGAATATACTGAAGATGG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TCTTCAGTATATTCATGCACTCCAATCCAGAT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GCCGTGGCGATGCTCAGCTGGGAGGTTGAATGT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GCATCGCCACGGCCATGGTGAGCAAGGGCGAGGA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TACTAGACTAGTACCTGATATTGAAGGAG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TGGAAAGCGGGCAGTGA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CATCTTCAGTATATTCGATATGCAGAACATCTTCCTCG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TGGCCGTGGCGATGCTGATGGCAGACGCAGTGATGTTGT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CATCTTCAGTATATTCGATATGGCGAGGACGGACGT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TGGCCGTGGCGATGCTGATCAGCTGGGAGGTTGAATGT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ACGACCGACTCCTTTGAT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GCAATGGGCTCTTCTCTG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TCGTTCTCGCGAAGGCAG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GACCACAATGACGCCATT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ACGCCATTCTCGACAGTC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TATGCAAGCGCTGGCTCC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TGAGTGATGCCCATGA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ATGATATGGCATCAATG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TCCCTGGACCCGAGAATG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GCGACCATTTGATCGT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CCTGTGAAGTTGCCTA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TTGTTGTACCGTCAGCC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GTGAAGTTTCCCACAGGC</w:t>
            </w:r>
          </w:p>
        </w:tc>
        <w:tc>
          <w:tcPr>
            <w:tcW w:w="1643" w:type="pct"/>
          </w:tcPr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lastRenderedPageBreak/>
              <w:t>Zt80707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letion</w:t>
            </w:r>
            <w:proofErr w:type="spellEnd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– Hyg-R [F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-185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80707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letion</w:t>
            </w:r>
            <w:proofErr w:type="spellEnd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– Hyg-R [R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80707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letion</w:t>
            </w:r>
            <w:proofErr w:type="spellEnd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– UF [F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80707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letion</w:t>
            </w:r>
            <w:proofErr w:type="spellEnd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– UF [R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80707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letion</w:t>
            </w:r>
            <w:proofErr w:type="spellEnd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– DF [F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80707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letion</w:t>
            </w:r>
            <w:proofErr w:type="spellEnd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– DF [R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103264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qRT-PCR [F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103264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qRT-PCR [R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80707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qRT-PCR [F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80707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qRT-PCR [R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99044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(GAPDH) qRT-PCR [F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99044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(GAPDH) qRT-PCR [R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 xml:space="preserve">Zt89160 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qRT-PCR [F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 xml:space="preserve">Zt89160 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qRT-PCR [R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110804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qRT-PCR [F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110804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qRT-PCR [R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89160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letion</w:t>
            </w:r>
            <w:proofErr w:type="spellEnd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– UF [F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89160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letion</w:t>
            </w:r>
            <w:proofErr w:type="spellEnd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– UF [R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89160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letion</w:t>
            </w:r>
            <w:proofErr w:type="spellEnd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– Hyg-R [F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89160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letion</w:t>
            </w:r>
            <w:proofErr w:type="spellEnd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– Hyg-R [R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89160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letion</w:t>
            </w:r>
            <w:proofErr w:type="spellEnd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– DF [F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89160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letion</w:t>
            </w:r>
            <w:proofErr w:type="spellEnd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– DF [R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110804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letion</w:t>
            </w:r>
            <w:proofErr w:type="spellEnd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– UF [F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110804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letion</w:t>
            </w:r>
            <w:proofErr w:type="spellEnd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– UF [R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110804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letion</w:t>
            </w:r>
            <w:proofErr w:type="spellEnd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– Hyg-R [F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lastRenderedPageBreak/>
              <w:t>Zt110804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letion</w:t>
            </w:r>
            <w:proofErr w:type="spellEnd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– Hyg-R [R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110804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letion</w:t>
            </w:r>
            <w:proofErr w:type="spellEnd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– DF [F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110804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letion</w:t>
            </w:r>
            <w:proofErr w:type="spellEnd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– DF [R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103264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letion</w:t>
            </w:r>
            <w:proofErr w:type="spellEnd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– UF [F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103264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letion</w:t>
            </w:r>
            <w:proofErr w:type="spellEnd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– UF [R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103264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letion</w:t>
            </w:r>
            <w:proofErr w:type="spellEnd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– DF [F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103264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letion</w:t>
            </w:r>
            <w:proofErr w:type="spellEnd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– DF [R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103264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letion</w:t>
            </w:r>
            <w:proofErr w:type="spellEnd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– Hyg-R [F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40F0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Zt103264</w:t>
            </w:r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letion</w:t>
            </w:r>
            <w:proofErr w:type="spellEnd"/>
            <w:r w:rsidRPr="00840F0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– Hyg-R [R]</w:t>
            </w:r>
          </w:p>
          <w:p w:rsidR="005F29E7" w:rsidRPr="00840F0D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t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complementation – UF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t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complementation – UF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t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complementation – DF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t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complementation – DF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t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complementation – G418-R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t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complementation – G418-R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t103264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complementation – UF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t103264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complementation – UF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t103264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complementation – G418-R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t103264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complementation – G418-R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t103264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complementation – DF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t103264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complementation – DF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t89160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complementation – UF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t89160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complementation – UF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t89160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complementation – G418-R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t89160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complementation – G418-R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t89160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complementation – DF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t89160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complementation – DF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UF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UF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ORF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ORF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G418-R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G418-R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DF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DF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13_103264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ORF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13_103264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ORF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13_103264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G418-R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13_103264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G418-R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13_103264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UF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13_103264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UF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13_103264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DF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13_103264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DF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89160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ORF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89160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ORF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89160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DF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89160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DF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89160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UF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89160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UF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89160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G418-R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89160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G418-R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14_103264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UF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lastRenderedPageBreak/>
              <w:t>Zp14_103264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ORF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14_103264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ORF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14_103264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G418-R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a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UF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a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UF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a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ORF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a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ORF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a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G418-R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a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G418-R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a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DF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a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placement – DF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-SP replacement – UF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-SP replacement – ORF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-SP replacement – ORF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-SP replacement – G418-R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Secretion assay </w:t>
            </w: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Zt80707 - </w:t>
            </w:r>
            <w:proofErr w:type="spellStart"/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pgpdA</w:t>
            </w:r>
            <w:proofErr w:type="spellEnd"/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Secretion assay </w:t>
            </w: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Zt80707 - </w:t>
            </w:r>
            <w:proofErr w:type="spellStart"/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pgpdA</w:t>
            </w:r>
            <w:proofErr w:type="spellEnd"/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Secretion assay </w:t>
            </w: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Zt80707 - 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ORF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Secretion assay </w:t>
            </w: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Zt80707 - 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ORF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Secretion assay </w:t>
            </w: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Zt80707 - 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backbone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Secretion assay </w:t>
            </w: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Zt80707 - 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backbone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Secretion assay </w:t>
            </w: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Zt77228 - 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backbone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Secretion assay </w:t>
            </w: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t111221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(LysM)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Secretion assay </w:t>
            </w: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t111221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(LysM)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Secretion assay </w:t>
            </w: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[F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Secretion assay </w:t>
            </w: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Zp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5’RACE-PCR </w:t>
            </w: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Zt80707 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– synthesis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5’RACE-PCR </w:t>
            </w: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Zt80707 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– GSP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5’RACE-PCR </w:t>
            </w: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Zt80707 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– NGSP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5’RACE-PCR </w:t>
            </w: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Zt103264 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– synthesis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5’RACE-PCR </w:t>
            </w: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Zt103264 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– GSP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5’RACE-PCR </w:t>
            </w: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Zt103264 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– NGSP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5’RACE-PCR </w:t>
            </w: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Zp80707 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– GSP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5’RACE-PCR </w:t>
            </w: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Za80707 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– synthesis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5’RACE-PCR </w:t>
            </w: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Za80707 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– GSP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5’RACE-PCR </w:t>
            </w: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Zp103264 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– synthesis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5’RACE-PCR </w:t>
            </w: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Zp103264 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– NGSP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5’RACE-PCR </w:t>
            </w: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Za103264 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– synthesis [R]</w:t>
            </w: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:rsidR="005F29E7" w:rsidRPr="00BF387E" w:rsidRDefault="005F29E7" w:rsidP="005F29E7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5’RACE-PCR </w:t>
            </w: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Za103264 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– NGSP [R]</w:t>
            </w:r>
          </w:p>
        </w:tc>
      </w:tr>
    </w:tbl>
    <w:p w:rsidR="005F29E7" w:rsidRPr="00BF387E" w:rsidRDefault="005F29E7" w:rsidP="005F29E7">
      <w:pPr>
        <w:spacing w:after="0" w:line="240" w:lineRule="auto"/>
        <w:ind w:left="-567"/>
        <w:rPr>
          <w:rFonts w:ascii="Times New Roman" w:eastAsia="Times New Roman" w:hAnsi="Times New Roman" w:cs="Times New Roman"/>
          <w:sz w:val="16"/>
          <w:szCs w:val="16"/>
          <w:lang w:eastAsia="de-DE"/>
        </w:rPr>
      </w:pPr>
      <w:r w:rsidRPr="00BF387E">
        <w:rPr>
          <w:rFonts w:ascii="Times New Roman" w:eastAsia="Times New Roman" w:hAnsi="Times New Roman" w:cs="Times New Roman"/>
          <w:sz w:val="16"/>
          <w:szCs w:val="16"/>
          <w:vertAlign w:val="superscript"/>
          <w:lang w:eastAsia="de-DE"/>
        </w:rPr>
        <w:lastRenderedPageBreak/>
        <w:t>1</w:t>
      </w:r>
      <w:r w:rsidRPr="00BF387E">
        <w:rPr>
          <w:rFonts w:ascii="Times New Roman" w:eastAsia="Times New Roman" w:hAnsi="Times New Roman" w:cs="Times New Roman"/>
          <w:sz w:val="16"/>
          <w:szCs w:val="16"/>
          <w:lang w:eastAsia="de-DE"/>
        </w:rPr>
        <w:t xml:space="preserve"> Sequences are shown in 5‘ to 3‘ direction</w:t>
      </w:r>
    </w:p>
    <w:p w:rsidR="005F29E7" w:rsidRPr="00BF387E" w:rsidRDefault="005F29E7" w:rsidP="005F29E7">
      <w:pPr>
        <w:spacing w:after="0" w:line="240" w:lineRule="auto"/>
        <w:ind w:left="-567"/>
        <w:rPr>
          <w:rFonts w:ascii="Times New Roman" w:eastAsia="Times New Roman" w:hAnsi="Times New Roman" w:cs="Times New Roman"/>
          <w:sz w:val="16"/>
          <w:szCs w:val="16"/>
          <w:lang w:eastAsia="de-DE"/>
        </w:rPr>
      </w:pPr>
      <w:r w:rsidRPr="00BF387E">
        <w:rPr>
          <w:rFonts w:ascii="Times New Roman" w:eastAsia="Times New Roman" w:hAnsi="Times New Roman" w:cs="Times New Roman"/>
          <w:sz w:val="16"/>
          <w:szCs w:val="16"/>
          <w:vertAlign w:val="superscript"/>
          <w:lang w:eastAsia="de-DE"/>
        </w:rPr>
        <w:t xml:space="preserve">2 </w:t>
      </w:r>
      <w:r w:rsidRPr="00BF387E">
        <w:rPr>
          <w:rFonts w:ascii="Times New Roman" w:eastAsia="Times New Roman" w:hAnsi="Times New Roman" w:cs="Times New Roman"/>
          <w:sz w:val="16"/>
          <w:szCs w:val="16"/>
          <w:lang w:eastAsia="de-DE"/>
        </w:rPr>
        <w:t>Oligonucleotides hybridize with the sense-strand [R] or with the complementary strand [F] of the corresponding gene.</w:t>
      </w:r>
    </w:p>
    <w:p w:rsidR="00BA55D3" w:rsidRDefault="00BA55D3" w:rsidP="005F29E7">
      <w:pPr>
        <w:ind w:left="-567"/>
      </w:pPr>
    </w:p>
    <w:sectPr w:rsidR="00BA55D3" w:rsidSect="00BA55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5F29E7"/>
    <w:rsid w:val="002018ED"/>
    <w:rsid w:val="0039705D"/>
    <w:rsid w:val="005F29E7"/>
    <w:rsid w:val="0069503A"/>
    <w:rsid w:val="00BA55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29E7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cimalAligned">
    <w:name w:val="Decimal Aligned"/>
    <w:basedOn w:val="Standard"/>
    <w:uiPriority w:val="40"/>
    <w:qFormat/>
    <w:rsid w:val="005F29E7"/>
    <w:pPr>
      <w:tabs>
        <w:tab w:val="decimal" w:pos="360"/>
      </w:tabs>
    </w:pPr>
    <w:rPr>
      <w:rFonts w:eastAsiaTheme="minorEastAsia"/>
      <w:lang w:val="de-DE"/>
    </w:rPr>
  </w:style>
  <w:style w:type="table" w:customStyle="1" w:styleId="HelleSchattierung1">
    <w:name w:val="Helle Schattierung1"/>
    <w:basedOn w:val="NormaleTabelle"/>
    <w:uiPriority w:val="60"/>
    <w:rsid w:val="005F29E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31</Words>
  <Characters>7756</Characters>
  <Application>Microsoft Office Word</Application>
  <DocSecurity>0</DocSecurity>
  <Lines>64</Lines>
  <Paragraphs>17</Paragraphs>
  <ScaleCrop>false</ScaleCrop>
  <Company/>
  <LinksUpToDate>false</LinksUpToDate>
  <CharactersWithSpaces>8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</dc:creator>
  <cp:lastModifiedBy>Stephan</cp:lastModifiedBy>
  <cp:revision>1</cp:revision>
  <dcterms:created xsi:type="dcterms:W3CDTF">2014-11-03T07:07:00Z</dcterms:created>
  <dcterms:modified xsi:type="dcterms:W3CDTF">2014-11-03T07:17:00Z</dcterms:modified>
</cp:coreProperties>
</file>